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995" w:type="dxa"/>
        <w:tblInd w:w="93" w:type="dxa"/>
        <w:tblLook w:val="04A0"/>
      </w:tblPr>
      <w:tblGrid>
        <w:gridCol w:w="1684"/>
        <w:gridCol w:w="3731"/>
        <w:gridCol w:w="90"/>
        <w:gridCol w:w="1530"/>
        <w:gridCol w:w="2160"/>
        <w:gridCol w:w="1800"/>
      </w:tblGrid>
      <w:tr w:rsidR="00456012" w:rsidRPr="007F0B67" w:rsidTr="008D4CB5">
        <w:trPr>
          <w:trHeight w:val="300"/>
        </w:trPr>
        <w:tc>
          <w:tcPr>
            <w:tcW w:w="10995" w:type="dxa"/>
            <w:gridSpan w:val="6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56012" w:rsidRPr="00564164" w:rsidRDefault="002D780A" w:rsidP="002D780A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 xml:space="preserve">Additional file 2: </w:t>
            </w:r>
            <w:r w:rsidR="00456012" w:rsidRPr="00564164">
              <w:rPr>
                <w:rFonts w:ascii="Arial" w:eastAsia="Times New Roman" w:hAnsi="Arial" w:cs="Arial"/>
                <w:b/>
                <w:color w:val="000000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color w:val="000000"/>
              </w:rPr>
              <w:t>S</w:t>
            </w:r>
            <w:r w:rsidR="00456012" w:rsidRPr="00564164">
              <w:rPr>
                <w:rFonts w:ascii="Arial" w:eastAsia="Times New Roman" w:hAnsi="Arial" w:cs="Arial"/>
                <w:b/>
                <w:color w:val="000000"/>
              </w:rPr>
              <w:t>2.  SP15 Peptides and Haplotypes detected from cloning</w:t>
            </w:r>
          </w:p>
        </w:tc>
      </w:tr>
      <w:tr w:rsidR="007F0B67" w:rsidRPr="007F0B67" w:rsidTr="008D4CB5">
        <w:trPr>
          <w:trHeight w:val="300"/>
        </w:trPr>
        <w:tc>
          <w:tcPr>
            <w:tcW w:w="168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67" w:rsidRPr="00564164" w:rsidRDefault="007F0B67" w:rsidP="007F0B67">
            <w:pPr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373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67" w:rsidRPr="00564164" w:rsidRDefault="007F0B67" w:rsidP="007F0B67">
            <w:pPr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5580" w:type="dxa"/>
            <w:gridSpan w:val="4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B67" w:rsidRPr="00564164" w:rsidRDefault="007F0B67" w:rsidP="007F0B67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64164">
              <w:rPr>
                <w:rFonts w:ascii="Arial" w:eastAsia="Times New Roman" w:hAnsi="Arial" w:cs="Arial"/>
                <w:b/>
                <w:color w:val="000000"/>
              </w:rPr>
              <w:t>Population</w:t>
            </w:r>
            <w:r w:rsidR="00DA4FA0" w:rsidRPr="00564164">
              <w:rPr>
                <w:rFonts w:ascii="Arial" w:eastAsia="Times New Roman" w:hAnsi="Arial" w:cs="Arial"/>
                <w:b/>
                <w:color w:val="000000"/>
              </w:rPr>
              <w:t>s</w:t>
            </w:r>
            <w:r w:rsidR="003719F8" w:rsidRPr="00564164">
              <w:rPr>
                <w:rFonts w:ascii="Arial" w:eastAsia="Times New Roman" w:hAnsi="Arial" w:cs="Arial"/>
                <w:b/>
                <w:color w:val="000000"/>
              </w:rPr>
              <w:t xml:space="preserve"> (Sample size)</w:t>
            </w:r>
          </w:p>
        </w:tc>
      </w:tr>
      <w:tr w:rsidR="007F0B67" w:rsidRPr="007F0B67" w:rsidTr="008D4CB5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B67" w:rsidRPr="00564164" w:rsidRDefault="007F0B67" w:rsidP="007F0B67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64164">
              <w:rPr>
                <w:rFonts w:ascii="Arial" w:eastAsia="Times New Roman" w:hAnsi="Arial" w:cs="Arial"/>
                <w:b/>
                <w:color w:val="000000"/>
              </w:rPr>
              <w:t>Peptide</w:t>
            </w:r>
          </w:p>
        </w:tc>
        <w:tc>
          <w:tcPr>
            <w:tcW w:w="38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B67" w:rsidRPr="00564164" w:rsidRDefault="007F0B67" w:rsidP="007F0B67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64164">
              <w:rPr>
                <w:rFonts w:ascii="Arial" w:eastAsia="Times New Roman" w:hAnsi="Arial" w:cs="Arial"/>
                <w:b/>
                <w:color w:val="000000"/>
              </w:rPr>
              <w:t>Haplotyp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B67" w:rsidRPr="00564164" w:rsidRDefault="007F0B67" w:rsidP="007F0B67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64164">
              <w:rPr>
                <w:rFonts w:ascii="Arial" w:eastAsia="Times New Roman" w:hAnsi="Arial" w:cs="Arial"/>
                <w:b/>
                <w:color w:val="000000"/>
              </w:rPr>
              <w:t>PPAW</w:t>
            </w:r>
            <w:r w:rsidR="003719F8" w:rsidRPr="00564164">
              <w:rPr>
                <w:rFonts w:ascii="Arial" w:eastAsia="Times New Roman" w:hAnsi="Arial" w:cs="Arial"/>
                <w:b/>
                <w:color w:val="000000"/>
              </w:rPr>
              <w:t xml:space="preserve"> (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B67" w:rsidRPr="00564164" w:rsidRDefault="007F0B67" w:rsidP="007F0B67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64164">
              <w:rPr>
                <w:rFonts w:ascii="Arial" w:eastAsia="Times New Roman" w:hAnsi="Arial" w:cs="Arial"/>
                <w:b/>
                <w:color w:val="000000"/>
              </w:rPr>
              <w:t>PPJM</w:t>
            </w:r>
            <w:r w:rsidR="003719F8" w:rsidRPr="00564164">
              <w:rPr>
                <w:rFonts w:ascii="Arial" w:eastAsia="Times New Roman" w:hAnsi="Arial" w:cs="Arial"/>
                <w:b/>
                <w:color w:val="000000"/>
              </w:rPr>
              <w:t xml:space="preserve"> (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B67" w:rsidRPr="00564164" w:rsidRDefault="007F0B67" w:rsidP="007F0B67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64164">
              <w:rPr>
                <w:rFonts w:ascii="Arial" w:eastAsia="Times New Roman" w:hAnsi="Arial" w:cs="Arial"/>
                <w:b/>
                <w:color w:val="000000"/>
              </w:rPr>
              <w:t>PPJS</w:t>
            </w:r>
            <w:r w:rsidR="003719F8" w:rsidRPr="00564164">
              <w:rPr>
                <w:rFonts w:ascii="Arial" w:eastAsia="Times New Roman" w:hAnsi="Arial" w:cs="Arial"/>
                <w:b/>
                <w:color w:val="000000"/>
              </w:rPr>
              <w:t xml:space="preserve"> (6)</w:t>
            </w:r>
          </w:p>
        </w:tc>
      </w:tr>
      <w:tr w:rsidR="007F0B67" w:rsidRPr="007F0B67" w:rsidTr="008D4CB5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B67" w:rsidRPr="003719F8" w:rsidRDefault="007F0B67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SP15PEP01</w:t>
            </w:r>
          </w:p>
        </w:tc>
        <w:tc>
          <w:tcPr>
            <w:tcW w:w="38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B67" w:rsidRPr="003719F8" w:rsidRDefault="007F0B67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PPSP15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B67" w:rsidRPr="003719F8" w:rsidRDefault="007F0B67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B67" w:rsidRPr="003719F8" w:rsidRDefault="007F0B67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2(1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B67" w:rsidRPr="003719F8" w:rsidRDefault="007F0B67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1(4)</w:t>
            </w:r>
          </w:p>
        </w:tc>
      </w:tr>
      <w:tr w:rsidR="007F0B67" w:rsidRPr="007F0B67" w:rsidTr="008D4CB5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B67" w:rsidRPr="003719F8" w:rsidRDefault="007F0B67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SP15PEP02</w:t>
            </w:r>
          </w:p>
        </w:tc>
        <w:tc>
          <w:tcPr>
            <w:tcW w:w="38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B67" w:rsidRPr="003719F8" w:rsidRDefault="007F0B67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PPSP156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B67" w:rsidRPr="003719F8" w:rsidRDefault="007F0B67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2(1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B67" w:rsidRPr="003719F8" w:rsidRDefault="007F0B67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B67" w:rsidRPr="003719F8" w:rsidRDefault="007F0B67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2(13)</w:t>
            </w:r>
          </w:p>
        </w:tc>
      </w:tr>
      <w:tr w:rsidR="007F0B67" w:rsidRPr="007F0B67" w:rsidTr="008D4CB5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B67" w:rsidRPr="003719F8" w:rsidRDefault="007F0B67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SP15PEP03</w:t>
            </w:r>
          </w:p>
        </w:tc>
        <w:tc>
          <w:tcPr>
            <w:tcW w:w="38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B67" w:rsidRPr="003719F8" w:rsidRDefault="007F0B67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PPSP157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B67" w:rsidRPr="003719F8" w:rsidRDefault="007F0B67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B67" w:rsidRPr="003719F8" w:rsidRDefault="007F0B67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1(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B67" w:rsidRPr="003719F8" w:rsidRDefault="007F0B67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7F0B67" w:rsidRPr="007F0B67" w:rsidTr="008D4CB5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B67" w:rsidRPr="003719F8" w:rsidRDefault="007F0B67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SP15PEP04</w:t>
            </w:r>
          </w:p>
        </w:tc>
        <w:tc>
          <w:tcPr>
            <w:tcW w:w="38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B67" w:rsidRPr="003719F8" w:rsidRDefault="007F0B67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PPSP15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B67" w:rsidRPr="003719F8" w:rsidRDefault="007F0B67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3(2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B67" w:rsidRPr="003719F8" w:rsidRDefault="007F0B67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2(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B67" w:rsidRPr="003719F8" w:rsidRDefault="007F0B67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2(5)</w:t>
            </w:r>
          </w:p>
        </w:tc>
      </w:tr>
      <w:tr w:rsidR="007F0B67" w:rsidRPr="007F0B67" w:rsidTr="008D4CB5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B67" w:rsidRPr="003719F8" w:rsidRDefault="007F0B67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SP15PEP05</w:t>
            </w:r>
          </w:p>
        </w:tc>
        <w:tc>
          <w:tcPr>
            <w:tcW w:w="38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B67" w:rsidRPr="003719F8" w:rsidRDefault="007F0B67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PPSP150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B67" w:rsidRPr="003719F8" w:rsidRDefault="007F0B67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B67" w:rsidRPr="003719F8" w:rsidRDefault="007F0B67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2(1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B67" w:rsidRPr="003719F8" w:rsidRDefault="007F0B67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3(20)</w:t>
            </w:r>
          </w:p>
        </w:tc>
      </w:tr>
      <w:tr w:rsidR="007F0B67" w:rsidRPr="007F0B67" w:rsidTr="008D4CB5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B67" w:rsidRPr="003719F8" w:rsidRDefault="007F0B67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SP15PEP08</w:t>
            </w:r>
          </w:p>
        </w:tc>
        <w:tc>
          <w:tcPr>
            <w:tcW w:w="38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B67" w:rsidRPr="003719F8" w:rsidRDefault="007F0B67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PPSP153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B67" w:rsidRPr="003719F8" w:rsidRDefault="007F0B67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B67" w:rsidRPr="003719F8" w:rsidRDefault="007F0B67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B67" w:rsidRPr="003719F8" w:rsidRDefault="007F0B67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1(1)</w:t>
            </w:r>
          </w:p>
        </w:tc>
      </w:tr>
      <w:tr w:rsidR="007F0B67" w:rsidRPr="007F0B67" w:rsidTr="008D4CB5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B67" w:rsidRPr="003719F8" w:rsidRDefault="007F0B67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SP15PEP13</w:t>
            </w:r>
          </w:p>
        </w:tc>
        <w:tc>
          <w:tcPr>
            <w:tcW w:w="38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B67" w:rsidRPr="003719F8" w:rsidRDefault="007F0B67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PPSP157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B67" w:rsidRPr="003719F8" w:rsidRDefault="007F0B67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B67" w:rsidRPr="003719F8" w:rsidRDefault="007F0B67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1(1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B67" w:rsidRPr="003719F8" w:rsidRDefault="007F0B67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1(6)</w:t>
            </w:r>
          </w:p>
        </w:tc>
      </w:tr>
      <w:tr w:rsidR="007F0B67" w:rsidRPr="007F0B67" w:rsidTr="008D4CB5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B67" w:rsidRPr="003719F8" w:rsidRDefault="007F0B67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SP15PEP16</w:t>
            </w:r>
          </w:p>
        </w:tc>
        <w:tc>
          <w:tcPr>
            <w:tcW w:w="38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B67" w:rsidRPr="003719F8" w:rsidRDefault="007F0B67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PPSP150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B67" w:rsidRPr="003719F8" w:rsidRDefault="007F0B67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4(1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B67" w:rsidRPr="003719F8" w:rsidRDefault="007F0B67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1(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B67" w:rsidRPr="003719F8" w:rsidRDefault="007F0B67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1(1)</w:t>
            </w:r>
          </w:p>
        </w:tc>
      </w:tr>
      <w:tr w:rsidR="001C2C7F" w:rsidRPr="007F0B67" w:rsidTr="008D4CB5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C7F" w:rsidRPr="003719F8" w:rsidRDefault="001C2C7F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SP15PEP51</w:t>
            </w:r>
          </w:p>
        </w:tc>
        <w:tc>
          <w:tcPr>
            <w:tcW w:w="38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C7F" w:rsidRPr="003719F8" w:rsidRDefault="001C2C7F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PPSP157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C7F" w:rsidRPr="003719F8" w:rsidRDefault="001C2C7F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C7F" w:rsidRPr="003719F8" w:rsidRDefault="001C2C7F" w:rsidP="001C2C7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1(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C7F" w:rsidRPr="003719F8" w:rsidRDefault="001C2C7F" w:rsidP="001C2C7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2(12)</w:t>
            </w:r>
          </w:p>
        </w:tc>
      </w:tr>
      <w:tr w:rsidR="001C2C7F" w:rsidRPr="007F0B67" w:rsidTr="008D4CB5">
        <w:trPr>
          <w:trHeight w:val="300"/>
        </w:trPr>
        <w:tc>
          <w:tcPr>
            <w:tcW w:w="1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7F" w:rsidRPr="003719F8" w:rsidRDefault="001C2C7F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SP15PEP52</w:t>
            </w:r>
          </w:p>
        </w:tc>
        <w:tc>
          <w:tcPr>
            <w:tcW w:w="38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7F" w:rsidRPr="003719F8" w:rsidRDefault="001C2C7F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PPSP157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7F" w:rsidRPr="003719F8" w:rsidRDefault="001C2C7F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1(8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7F" w:rsidRPr="003719F8" w:rsidRDefault="001C2C7F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C7F" w:rsidRPr="003719F8" w:rsidRDefault="001C2C7F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1C2C7F" w:rsidRPr="007F0B67" w:rsidTr="008D4CB5">
        <w:trPr>
          <w:trHeight w:val="300"/>
        </w:trPr>
        <w:tc>
          <w:tcPr>
            <w:tcW w:w="16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C7F" w:rsidRPr="003719F8" w:rsidRDefault="001C2C7F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82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C7F" w:rsidRPr="003719F8" w:rsidRDefault="001C2C7F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PPSP1578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C7F" w:rsidRPr="003719F8" w:rsidRDefault="001C2C7F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1(1)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C7F" w:rsidRPr="003719F8" w:rsidRDefault="001C2C7F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C7F" w:rsidRPr="003719F8" w:rsidRDefault="001C2C7F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1C2C7F" w:rsidRPr="007F0B67" w:rsidTr="008D4CB5">
        <w:trPr>
          <w:trHeight w:val="300"/>
        </w:trPr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C7F" w:rsidRPr="003719F8" w:rsidRDefault="001C2C7F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 </w:t>
            </w:r>
            <w:r w:rsidR="00D125CD" w:rsidRPr="003719F8">
              <w:rPr>
                <w:rFonts w:ascii="Arial" w:eastAsia="Times New Roman" w:hAnsi="Arial" w:cs="Arial"/>
                <w:color w:val="000000"/>
              </w:rPr>
              <w:t>SP15PEP53</w:t>
            </w:r>
          </w:p>
        </w:tc>
        <w:tc>
          <w:tcPr>
            <w:tcW w:w="38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C7F" w:rsidRPr="003719F8" w:rsidRDefault="001C2C7F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PPSP157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C7F" w:rsidRPr="003719F8" w:rsidRDefault="001C2C7F" w:rsidP="00D12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1(</w:t>
            </w:r>
            <w:r w:rsidR="00D125CD" w:rsidRPr="003719F8">
              <w:rPr>
                <w:rFonts w:ascii="Arial" w:eastAsia="Times New Roman" w:hAnsi="Arial" w:cs="Arial"/>
                <w:color w:val="000000"/>
              </w:rPr>
              <w:t>4</w:t>
            </w:r>
            <w:r w:rsidRPr="003719F8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C7F" w:rsidRPr="003719F8" w:rsidRDefault="001C2C7F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C7F" w:rsidRPr="003719F8" w:rsidRDefault="001C2C7F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1C2C7F" w:rsidRPr="007F0B67" w:rsidTr="008D4CB5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C7F" w:rsidRPr="003719F8" w:rsidRDefault="001C2C7F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SP15PEP54</w:t>
            </w:r>
          </w:p>
        </w:tc>
        <w:tc>
          <w:tcPr>
            <w:tcW w:w="38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C7F" w:rsidRPr="003719F8" w:rsidRDefault="001C2C7F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PPSP158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C7F" w:rsidRPr="003719F8" w:rsidRDefault="00D125CD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1(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C7F" w:rsidRPr="003719F8" w:rsidRDefault="001C2C7F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C7F" w:rsidRPr="003719F8" w:rsidRDefault="00D125CD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1C2C7F" w:rsidRPr="007F0B67" w:rsidTr="008D4CB5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C7F" w:rsidRPr="003719F8" w:rsidRDefault="001C2C7F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SP15PEP55</w:t>
            </w:r>
          </w:p>
        </w:tc>
        <w:tc>
          <w:tcPr>
            <w:tcW w:w="38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C7F" w:rsidRPr="003719F8" w:rsidRDefault="001C2C7F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PPSP158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C7F" w:rsidRPr="003719F8" w:rsidRDefault="001C2C7F" w:rsidP="00D125C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1(</w:t>
            </w:r>
            <w:r w:rsidR="00D125CD" w:rsidRPr="003719F8">
              <w:rPr>
                <w:rFonts w:ascii="Arial" w:eastAsia="Times New Roman" w:hAnsi="Arial" w:cs="Arial"/>
                <w:color w:val="000000"/>
              </w:rPr>
              <w:t>1</w:t>
            </w:r>
            <w:r w:rsidRPr="003719F8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C7F" w:rsidRPr="003719F8" w:rsidRDefault="001C2C7F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C7F" w:rsidRPr="003719F8" w:rsidRDefault="001C2C7F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1C2C7F" w:rsidRPr="007F0B67" w:rsidTr="008D4CB5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C7F" w:rsidRPr="003719F8" w:rsidRDefault="001C2C7F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SP15PEP56</w:t>
            </w:r>
          </w:p>
        </w:tc>
        <w:tc>
          <w:tcPr>
            <w:tcW w:w="38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C7F" w:rsidRPr="003719F8" w:rsidRDefault="001C2C7F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PPSP158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C7F" w:rsidRPr="003719F8" w:rsidRDefault="001C2C7F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C7F" w:rsidRPr="003719F8" w:rsidRDefault="001C2C7F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C7F" w:rsidRPr="003719F8" w:rsidRDefault="001C2C7F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1(1)</w:t>
            </w:r>
          </w:p>
        </w:tc>
      </w:tr>
      <w:tr w:rsidR="001C2C7F" w:rsidRPr="007F0B67" w:rsidTr="008D4CB5">
        <w:trPr>
          <w:trHeight w:val="300"/>
        </w:trPr>
        <w:tc>
          <w:tcPr>
            <w:tcW w:w="168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C7F" w:rsidRPr="003719F8" w:rsidRDefault="001C2C7F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SP15PEP57</w:t>
            </w:r>
          </w:p>
        </w:tc>
        <w:tc>
          <w:tcPr>
            <w:tcW w:w="3821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C7F" w:rsidRPr="003719F8" w:rsidRDefault="001C2C7F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PPSP158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C7F" w:rsidRPr="003719F8" w:rsidRDefault="00D125CD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C7F" w:rsidRPr="003719F8" w:rsidRDefault="001C2C7F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C7F" w:rsidRPr="003719F8" w:rsidRDefault="00D125CD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19F8">
              <w:rPr>
                <w:rFonts w:ascii="Arial" w:eastAsia="Times New Roman" w:hAnsi="Arial" w:cs="Arial"/>
                <w:color w:val="000000"/>
              </w:rPr>
              <w:t>1(1)</w:t>
            </w:r>
          </w:p>
        </w:tc>
      </w:tr>
      <w:tr w:rsidR="003719F8" w:rsidRPr="007F0B67" w:rsidTr="008D4CB5">
        <w:trPr>
          <w:trHeight w:val="300"/>
        </w:trPr>
        <w:tc>
          <w:tcPr>
            <w:tcW w:w="10995" w:type="dxa"/>
            <w:gridSpan w:val="6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719F8" w:rsidRPr="003719F8" w:rsidRDefault="003719F8" w:rsidP="003719F8">
            <w:pPr>
              <w:rPr>
                <w:rFonts w:ascii="Arial" w:hAnsi="Arial" w:cs="Arial"/>
              </w:rPr>
            </w:pPr>
            <w:r w:rsidRPr="003719F8">
              <w:rPr>
                <w:rFonts w:ascii="Arial" w:hAnsi="Arial" w:cs="Arial"/>
              </w:rPr>
              <w:t xml:space="preserve">Columns represent the predicted peptides, identified by SP15PEPXX, where the two digits represent a different peptide numbered by abundance; haplotype, identified by PPSP15XX, where the first six digits represents </w:t>
            </w:r>
            <w:r w:rsidRPr="003719F8">
              <w:rPr>
                <w:rFonts w:ascii="Arial" w:hAnsi="Arial" w:cs="Arial"/>
                <w:i/>
              </w:rPr>
              <w:t>P. papatasi</w:t>
            </w:r>
            <w:r w:rsidRPr="003719F8">
              <w:rPr>
                <w:rFonts w:ascii="Arial" w:hAnsi="Arial" w:cs="Arial"/>
              </w:rPr>
              <w:t xml:space="preserve"> SP15 followed by two digits for each haplotype; the number of individuals a particular haplotype was detected in any of the three populations is presented and in parenthesis the number of clones</w:t>
            </w:r>
            <w:r w:rsidR="00EA23B2">
              <w:rPr>
                <w:rFonts w:ascii="Arial" w:hAnsi="Arial" w:cs="Arial"/>
              </w:rPr>
              <w:t>.</w:t>
            </w:r>
          </w:p>
          <w:p w:rsidR="003719F8" w:rsidRPr="003719F8" w:rsidRDefault="003719F8" w:rsidP="007F0B6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CA7FDC" w:rsidRDefault="00CA7FDC">
      <w:bookmarkStart w:id="0" w:name="_GoBack"/>
      <w:bookmarkEnd w:id="0"/>
    </w:p>
    <w:sectPr w:rsidR="00CA7FDC" w:rsidSect="008D4CB5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>
    <w:useFELayout/>
  </w:compat>
  <w:rsids>
    <w:rsidRoot w:val="007F0B67"/>
    <w:rsid w:val="000B4AE0"/>
    <w:rsid w:val="001C2C7F"/>
    <w:rsid w:val="002D780A"/>
    <w:rsid w:val="003719F8"/>
    <w:rsid w:val="00456012"/>
    <w:rsid w:val="00564164"/>
    <w:rsid w:val="00565CD3"/>
    <w:rsid w:val="007F0B67"/>
    <w:rsid w:val="008D4CB5"/>
    <w:rsid w:val="00CA7FDC"/>
    <w:rsid w:val="00D125CD"/>
    <w:rsid w:val="00DA4FA0"/>
    <w:rsid w:val="00EA23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C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2763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 Shoue</dc:creator>
  <cp:keywords/>
  <dc:description/>
  <cp:lastModifiedBy>JePatrocinio</cp:lastModifiedBy>
  <cp:revision>8</cp:revision>
  <dcterms:created xsi:type="dcterms:W3CDTF">2014-06-30T21:04:00Z</dcterms:created>
  <dcterms:modified xsi:type="dcterms:W3CDTF">2015-05-26T13:56:00Z</dcterms:modified>
</cp:coreProperties>
</file>